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6BBDDA5" w14:textId="60D8E547" w:rsidR="00427F5A" w:rsidRDefault="005D1F73" w:rsidP="00914A9A">
      <w:pPr>
        <w:pStyle w:val="1"/>
        <w:numPr>
          <w:ilvl w:val="0"/>
          <w:numId w:val="0"/>
        </w:numPr>
        <w:ind w:left="567" w:hanging="567"/>
        <w:rPr>
          <w:color w:val="000000" w:themeColor="text1"/>
        </w:rPr>
      </w:pPr>
      <w:bookmarkStart w:id="0" w:name="_Hlk76658411"/>
      <w:r>
        <w:t xml:space="preserve">SUPPLEMENTARY </w:t>
      </w:r>
      <w:r w:rsidR="00322712">
        <w:t xml:space="preserve">TABLE </w:t>
      </w:r>
      <w:r w:rsidR="00913494">
        <w:t>S</w:t>
      </w:r>
      <w:r w:rsidR="00322712">
        <w:t>1</w:t>
      </w:r>
      <w:r w:rsidR="00322712">
        <w:rPr>
          <w:color w:val="000000" w:themeColor="text1"/>
        </w:rPr>
        <w:t>.</w:t>
      </w:r>
      <w:r w:rsidR="00427F5A">
        <w:rPr>
          <w:color w:val="000000" w:themeColor="text1"/>
        </w:rPr>
        <w:t xml:space="preserve"> </w:t>
      </w:r>
      <w:r w:rsidR="00427F5A" w:rsidRPr="00A75510">
        <w:rPr>
          <w:color w:val="000000" w:themeColor="text1"/>
        </w:rPr>
        <w:t>The primers for this</w:t>
      </w:r>
      <w:r w:rsidR="00207908">
        <w:rPr>
          <w:color w:val="000000" w:themeColor="text1"/>
        </w:rPr>
        <w:t xml:space="preserve"> whole</w:t>
      </w:r>
      <w:r w:rsidR="00427F5A" w:rsidRPr="00A75510">
        <w:rPr>
          <w:color w:val="000000" w:themeColor="text1"/>
        </w:rPr>
        <w:t xml:space="preserve"> study</w:t>
      </w:r>
      <w:bookmarkEnd w:id="0"/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1625"/>
        <w:gridCol w:w="1346"/>
        <w:gridCol w:w="6796"/>
      </w:tblGrid>
      <w:tr w:rsidR="00427F5A" w14:paraId="65C767F0" w14:textId="77777777" w:rsidTr="00430B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</w:tcPr>
          <w:p w14:paraId="3F352397" w14:textId="77777777" w:rsidR="00427F5A" w:rsidRPr="00430B01" w:rsidRDefault="00427F5A" w:rsidP="00D21630">
            <w:pPr>
              <w:spacing w:line="360" w:lineRule="auto"/>
              <w:rPr>
                <w:b w:val="0"/>
                <w:bCs w:val="0"/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Genes</w:t>
            </w:r>
          </w:p>
        </w:tc>
        <w:tc>
          <w:tcPr>
            <w:tcW w:w="689" w:type="pct"/>
          </w:tcPr>
          <w:p w14:paraId="74A32D6C" w14:textId="77777777" w:rsidR="00427F5A" w:rsidRPr="00430B01" w:rsidRDefault="00427F5A" w:rsidP="00D2163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napToGrid w:val="0"/>
                <w:szCs w:val="24"/>
                <w:lang w:bidi="en-US"/>
              </w:rPr>
            </w:pP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Species</w:t>
            </w:r>
          </w:p>
        </w:tc>
        <w:tc>
          <w:tcPr>
            <w:tcW w:w="3479" w:type="pct"/>
          </w:tcPr>
          <w:p w14:paraId="331272B5" w14:textId="77777777" w:rsidR="00427F5A" w:rsidRPr="00430B01" w:rsidRDefault="00427F5A" w:rsidP="00D2163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Primers</w:t>
            </w:r>
          </w:p>
        </w:tc>
      </w:tr>
      <w:tr w:rsidR="00427F5A" w14:paraId="709F9131" w14:textId="77777777" w:rsidTr="00430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 w:val="restart"/>
          </w:tcPr>
          <w:p w14:paraId="2DEB4864" w14:textId="77777777" w:rsidR="00427F5A" w:rsidRPr="00430B01" w:rsidRDefault="00427F5A" w:rsidP="00D21630">
            <w:pPr>
              <w:rPr>
                <w:snapToGrid w:val="0"/>
                <w:szCs w:val="24"/>
                <w:lang w:bidi="en-US"/>
              </w:rPr>
            </w:pPr>
            <w:bookmarkStart w:id="1" w:name="OLE_LINK1"/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α-SMA</w:t>
            </w:r>
            <w:bookmarkEnd w:id="1"/>
          </w:p>
        </w:tc>
        <w:tc>
          <w:tcPr>
            <w:tcW w:w="689" w:type="pct"/>
            <w:vMerge w:val="restart"/>
          </w:tcPr>
          <w:p w14:paraId="3644F4E1" w14:textId="77777777" w:rsidR="00427F5A" w:rsidRPr="00430B01" w:rsidRDefault="00427F5A" w:rsidP="00D216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szCs w:val="24"/>
                <w:lang w:bidi="en-US"/>
              </w:rPr>
            </w:pPr>
            <w:r w:rsidRPr="00430B01">
              <w:rPr>
                <w:snapToGrid w:val="0"/>
                <w:color w:val="000000"/>
                <w:szCs w:val="24"/>
                <w:lang w:bidi="en-US"/>
              </w:rPr>
              <w:t>Rat</w:t>
            </w:r>
          </w:p>
        </w:tc>
        <w:tc>
          <w:tcPr>
            <w:tcW w:w="3479" w:type="pct"/>
          </w:tcPr>
          <w:p w14:paraId="0E731955" w14:textId="77777777" w:rsidR="00427F5A" w:rsidRPr="00430B01" w:rsidRDefault="00427F5A" w:rsidP="00D216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5ʹ-GTCCCAGACATCAGGGAGTAA-3ʹ (forward)</w:t>
            </w:r>
          </w:p>
        </w:tc>
      </w:tr>
      <w:tr w:rsidR="00427F5A" w14:paraId="395CB74B" w14:textId="77777777" w:rsidTr="00430B01">
        <w:trPr>
          <w:trHeight w:hRule="exact"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</w:tcPr>
          <w:p w14:paraId="3491F14C" w14:textId="77777777" w:rsidR="00427F5A" w:rsidRPr="00430B01" w:rsidRDefault="00427F5A" w:rsidP="00D21630">
            <w:pPr>
              <w:rPr>
                <w:snapToGrid w:val="0"/>
                <w:szCs w:val="24"/>
                <w:lang w:eastAsia="de-DE" w:bidi="en-US"/>
              </w:rPr>
            </w:pPr>
          </w:p>
        </w:tc>
        <w:tc>
          <w:tcPr>
            <w:tcW w:w="689" w:type="pct"/>
            <w:vMerge/>
          </w:tcPr>
          <w:p w14:paraId="5DE2CB0C" w14:textId="77777777" w:rsidR="00427F5A" w:rsidRPr="00430B01" w:rsidRDefault="00427F5A" w:rsidP="00D216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</w:p>
        </w:tc>
        <w:tc>
          <w:tcPr>
            <w:tcW w:w="3479" w:type="pct"/>
          </w:tcPr>
          <w:p w14:paraId="60946E6A" w14:textId="77777777" w:rsidR="00427F5A" w:rsidRPr="00430B01" w:rsidRDefault="00427F5A" w:rsidP="00D216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5ʹ-TCGGATACTTCAGCGTCAGGA-3ʹ (reverse)</w:t>
            </w:r>
          </w:p>
        </w:tc>
      </w:tr>
      <w:tr w:rsidR="00427F5A" w14:paraId="45DB3EB6" w14:textId="77777777" w:rsidTr="00430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 w:val="restart"/>
          </w:tcPr>
          <w:p w14:paraId="34F08978" w14:textId="77777777" w:rsidR="00427F5A" w:rsidRPr="00430B01" w:rsidRDefault="00427F5A" w:rsidP="00D21630">
            <w:pPr>
              <w:rPr>
                <w:snapToGrid w:val="0"/>
                <w:szCs w:val="24"/>
                <w:lang w:bidi="en-US"/>
              </w:rPr>
            </w:pPr>
            <w:r w:rsidRPr="00430B01">
              <w:rPr>
                <w:snapToGrid w:val="0"/>
                <w:color w:val="000000"/>
                <w:szCs w:val="24"/>
                <w:lang w:bidi="en-US"/>
              </w:rPr>
              <w:t>Fibronectin</w:t>
            </w:r>
          </w:p>
        </w:tc>
        <w:tc>
          <w:tcPr>
            <w:tcW w:w="689" w:type="pct"/>
            <w:vMerge w:val="restart"/>
          </w:tcPr>
          <w:p w14:paraId="0AD6968A" w14:textId="77777777" w:rsidR="00427F5A" w:rsidRPr="00430B01" w:rsidRDefault="00427F5A" w:rsidP="00D216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bidi="en-US"/>
              </w:rPr>
              <w:t>Rat</w:t>
            </w:r>
          </w:p>
        </w:tc>
        <w:tc>
          <w:tcPr>
            <w:tcW w:w="3479" w:type="pct"/>
          </w:tcPr>
          <w:p w14:paraId="6559ECB8" w14:textId="77777777" w:rsidR="00427F5A" w:rsidRPr="00430B01" w:rsidRDefault="00427F5A" w:rsidP="00D216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5ʹ-ACTTCTGGTCCTCTCCCGTGTCC-3ʹ (forward)</w:t>
            </w:r>
          </w:p>
        </w:tc>
      </w:tr>
      <w:tr w:rsidR="00427F5A" w14:paraId="47B6450E" w14:textId="77777777" w:rsidTr="00430B01">
        <w:trPr>
          <w:trHeight w:hRule="exact"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</w:tcPr>
          <w:p w14:paraId="0701AD3A" w14:textId="77777777" w:rsidR="00427F5A" w:rsidRPr="00430B01" w:rsidRDefault="00427F5A" w:rsidP="00D21630">
            <w:pPr>
              <w:rPr>
                <w:snapToGrid w:val="0"/>
                <w:szCs w:val="24"/>
                <w:lang w:eastAsia="de-DE" w:bidi="en-US"/>
              </w:rPr>
            </w:pPr>
          </w:p>
        </w:tc>
        <w:tc>
          <w:tcPr>
            <w:tcW w:w="689" w:type="pct"/>
            <w:vMerge/>
          </w:tcPr>
          <w:p w14:paraId="665F4D21" w14:textId="77777777" w:rsidR="00427F5A" w:rsidRPr="00430B01" w:rsidRDefault="00427F5A" w:rsidP="00D216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</w:p>
        </w:tc>
        <w:tc>
          <w:tcPr>
            <w:tcW w:w="3479" w:type="pct"/>
          </w:tcPr>
          <w:p w14:paraId="711EDAA1" w14:textId="77777777" w:rsidR="00427F5A" w:rsidRPr="00430B01" w:rsidRDefault="00427F5A" w:rsidP="00D216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5ʹ-CGCCCTCTCCAGGAGGCTAGT-3ʹ (reverse)</w:t>
            </w:r>
          </w:p>
        </w:tc>
      </w:tr>
      <w:tr w:rsidR="00427F5A" w14:paraId="1B063B40" w14:textId="77777777" w:rsidTr="00430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 w:val="restart"/>
          </w:tcPr>
          <w:p w14:paraId="3683F996" w14:textId="77777777" w:rsidR="00427F5A" w:rsidRPr="00430B01" w:rsidRDefault="00427F5A" w:rsidP="00D21630">
            <w:pPr>
              <w:rPr>
                <w:snapToGrid w:val="0"/>
                <w:szCs w:val="24"/>
                <w:lang w:bidi="en-US"/>
              </w:rPr>
            </w:pPr>
            <w:bookmarkStart w:id="2" w:name="OLE_LINK2"/>
            <w:r w:rsidRPr="00430B01">
              <w:rPr>
                <w:snapToGrid w:val="0"/>
                <w:color w:val="000000"/>
                <w:szCs w:val="24"/>
                <w:lang w:bidi="en-US"/>
              </w:rPr>
              <w:t>TGF-β1</w:t>
            </w:r>
            <w:bookmarkEnd w:id="2"/>
          </w:p>
        </w:tc>
        <w:tc>
          <w:tcPr>
            <w:tcW w:w="689" w:type="pct"/>
            <w:vMerge w:val="restart"/>
          </w:tcPr>
          <w:p w14:paraId="000ABE9F" w14:textId="77777777" w:rsidR="00427F5A" w:rsidRPr="00430B01" w:rsidRDefault="00427F5A" w:rsidP="00D216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bidi="en-US"/>
              </w:rPr>
              <w:t>Rat</w:t>
            </w:r>
          </w:p>
        </w:tc>
        <w:tc>
          <w:tcPr>
            <w:tcW w:w="3479" w:type="pct"/>
          </w:tcPr>
          <w:p w14:paraId="373F860C" w14:textId="77777777" w:rsidR="00427F5A" w:rsidRPr="00430B01" w:rsidRDefault="00427F5A" w:rsidP="00D216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5ʹ-CAGGGAGTAAGGGACACGA-3ʹ (forward)</w:t>
            </w:r>
          </w:p>
        </w:tc>
      </w:tr>
      <w:tr w:rsidR="00427F5A" w14:paraId="5D48705C" w14:textId="77777777" w:rsidTr="00430B01">
        <w:trPr>
          <w:trHeight w:hRule="exact"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</w:tcPr>
          <w:p w14:paraId="591BD2E7" w14:textId="77777777" w:rsidR="00427F5A" w:rsidRPr="00430B01" w:rsidRDefault="00427F5A" w:rsidP="00D21630">
            <w:pPr>
              <w:rPr>
                <w:snapToGrid w:val="0"/>
                <w:szCs w:val="24"/>
                <w:lang w:bidi="en-US"/>
              </w:rPr>
            </w:pPr>
          </w:p>
        </w:tc>
        <w:tc>
          <w:tcPr>
            <w:tcW w:w="689" w:type="pct"/>
            <w:vMerge/>
          </w:tcPr>
          <w:p w14:paraId="1B76BACB" w14:textId="77777777" w:rsidR="00427F5A" w:rsidRPr="00430B01" w:rsidRDefault="00427F5A" w:rsidP="00D216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</w:p>
        </w:tc>
        <w:tc>
          <w:tcPr>
            <w:tcW w:w="3479" w:type="pct"/>
          </w:tcPr>
          <w:p w14:paraId="34E8AD2D" w14:textId="77777777" w:rsidR="00427F5A" w:rsidRPr="00430B01" w:rsidRDefault="00427F5A" w:rsidP="00D216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5ʹ-AACAGCAGTTAGGAACCCAGAT-3ʹ (reverse)</w:t>
            </w:r>
          </w:p>
        </w:tc>
      </w:tr>
      <w:tr w:rsidR="00427F5A" w14:paraId="6319C5D3" w14:textId="77777777" w:rsidTr="00430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 w:val="restart"/>
          </w:tcPr>
          <w:p w14:paraId="3F0B7188" w14:textId="77777777" w:rsidR="00427F5A" w:rsidRPr="00430B01" w:rsidRDefault="00427F5A" w:rsidP="00D21630">
            <w:pPr>
              <w:rPr>
                <w:snapToGrid w:val="0"/>
                <w:szCs w:val="24"/>
                <w:lang w:bidi="en-US"/>
              </w:rPr>
            </w:pPr>
            <w:r w:rsidRPr="00430B01">
              <w:rPr>
                <w:snapToGrid w:val="0"/>
                <w:color w:val="000000"/>
                <w:szCs w:val="24"/>
                <w:lang w:bidi="en-US"/>
              </w:rPr>
              <w:t>IL-6</w:t>
            </w:r>
          </w:p>
        </w:tc>
        <w:tc>
          <w:tcPr>
            <w:tcW w:w="689" w:type="pct"/>
            <w:vMerge w:val="restart"/>
          </w:tcPr>
          <w:p w14:paraId="350F4EC4" w14:textId="77777777" w:rsidR="00427F5A" w:rsidRPr="00430B01" w:rsidRDefault="00427F5A" w:rsidP="00D216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bidi="en-US"/>
              </w:rPr>
              <w:t>Rat</w:t>
            </w:r>
          </w:p>
        </w:tc>
        <w:tc>
          <w:tcPr>
            <w:tcW w:w="3479" w:type="pct"/>
          </w:tcPr>
          <w:p w14:paraId="274D7F4F" w14:textId="77777777" w:rsidR="00427F5A" w:rsidRPr="00430B01" w:rsidRDefault="00427F5A" w:rsidP="00D216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5ʹ-TCCGCAAGAGACTTCCAGCCAG-3ʹ (forward)</w:t>
            </w:r>
          </w:p>
        </w:tc>
      </w:tr>
      <w:tr w:rsidR="00427F5A" w14:paraId="55D25393" w14:textId="77777777" w:rsidTr="00430B01">
        <w:trPr>
          <w:trHeight w:hRule="exact"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</w:tcPr>
          <w:p w14:paraId="6EC71E78" w14:textId="77777777" w:rsidR="00427F5A" w:rsidRPr="00430B01" w:rsidRDefault="00427F5A" w:rsidP="00D21630">
            <w:pPr>
              <w:rPr>
                <w:snapToGrid w:val="0"/>
                <w:szCs w:val="24"/>
                <w:lang w:eastAsia="de-DE" w:bidi="en-US"/>
              </w:rPr>
            </w:pPr>
          </w:p>
        </w:tc>
        <w:tc>
          <w:tcPr>
            <w:tcW w:w="689" w:type="pct"/>
            <w:vMerge/>
          </w:tcPr>
          <w:p w14:paraId="67E8D43B" w14:textId="77777777" w:rsidR="00427F5A" w:rsidRPr="00430B01" w:rsidRDefault="00427F5A" w:rsidP="00D216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</w:p>
        </w:tc>
        <w:tc>
          <w:tcPr>
            <w:tcW w:w="3479" w:type="pct"/>
          </w:tcPr>
          <w:p w14:paraId="6A22D856" w14:textId="77777777" w:rsidR="00427F5A" w:rsidRPr="00430B01" w:rsidRDefault="00427F5A" w:rsidP="00D216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5ʹ-TGTGAAGTAGGGAA GGCAGTGGC-3ʹ (reverse)</w:t>
            </w:r>
          </w:p>
        </w:tc>
      </w:tr>
      <w:tr w:rsidR="00427F5A" w14:paraId="73238A7C" w14:textId="77777777" w:rsidTr="00430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 w:val="restart"/>
          </w:tcPr>
          <w:p w14:paraId="00DD23AB" w14:textId="77777777" w:rsidR="00427F5A" w:rsidRPr="00430B01" w:rsidRDefault="00427F5A" w:rsidP="00D21630">
            <w:pPr>
              <w:rPr>
                <w:snapToGrid w:val="0"/>
                <w:szCs w:val="24"/>
                <w:lang w:bidi="en-US"/>
              </w:rPr>
            </w:pPr>
            <w:r w:rsidRPr="00430B01">
              <w:rPr>
                <w:snapToGrid w:val="0"/>
                <w:color w:val="000000"/>
                <w:szCs w:val="24"/>
                <w:lang w:bidi="en-US"/>
              </w:rPr>
              <w:t>IL-1β</w:t>
            </w:r>
          </w:p>
        </w:tc>
        <w:tc>
          <w:tcPr>
            <w:tcW w:w="689" w:type="pct"/>
            <w:vMerge w:val="restart"/>
          </w:tcPr>
          <w:p w14:paraId="3EAE14DD" w14:textId="77777777" w:rsidR="00427F5A" w:rsidRPr="00430B01" w:rsidRDefault="00427F5A" w:rsidP="00D216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bidi="en-US"/>
              </w:rPr>
              <w:t>Rat</w:t>
            </w:r>
          </w:p>
        </w:tc>
        <w:tc>
          <w:tcPr>
            <w:tcW w:w="3479" w:type="pct"/>
          </w:tcPr>
          <w:p w14:paraId="37632F8A" w14:textId="77777777" w:rsidR="00427F5A" w:rsidRPr="00430B01" w:rsidRDefault="00427F5A" w:rsidP="00D216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5ʹ-GCTAGGGAGCCCCCTTGTCGAG-3ʹ (forward)</w:t>
            </w:r>
          </w:p>
        </w:tc>
      </w:tr>
      <w:tr w:rsidR="00427F5A" w14:paraId="51B3C196" w14:textId="77777777" w:rsidTr="00430B01">
        <w:trPr>
          <w:trHeight w:hRule="exact"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</w:tcPr>
          <w:p w14:paraId="3584B095" w14:textId="77777777" w:rsidR="00427F5A" w:rsidRPr="00430B01" w:rsidRDefault="00427F5A" w:rsidP="00D21630">
            <w:pPr>
              <w:rPr>
                <w:snapToGrid w:val="0"/>
                <w:szCs w:val="24"/>
                <w:lang w:bidi="en-US"/>
              </w:rPr>
            </w:pPr>
          </w:p>
        </w:tc>
        <w:tc>
          <w:tcPr>
            <w:tcW w:w="689" w:type="pct"/>
            <w:vMerge/>
          </w:tcPr>
          <w:p w14:paraId="3E770F95" w14:textId="77777777" w:rsidR="00427F5A" w:rsidRPr="00430B01" w:rsidRDefault="00427F5A" w:rsidP="00D216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</w:p>
        </w:tc>
        <w:tc>
          <w:tcPr>
            <w:tcW w:w="3479" w:type="pct"/>
          </w:tcPr>
          <w:p w14:paraId="789D9D98" w14:textId="77777777" w:rsidR="00427F5A" w:rsidRPr="00430B01" w:rsidRDefault="00427F5A" w:rsidP="00D216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5ʹ-AGGCAGG GAGGGAAACACACGTT-3ʹ (reverse)</w:t>
            </w:r>
          </w:p>
        </w:tc>
      </w:tr>
      <w:tr w:rsidR="00427F5A" w14:paraId="7362A802" w14:textId="77777777" w:rsidTr="00430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 w:val="restart"/>
          </w:tcPr>
          <w:p w14:paraId="78166A96" w14:textId="77777777" w:rsidR="00427F5A" w:rsidRPr="00430B01" w:rsidRDefault="00427F5A" w:rsidP="00D21630">
            <w:pPr>
              <w:rPr>
                <w:snapToGrid w:val="0"/>
                <w:szCs w:val="24"/>
                <w:lang w:bidi="en-US"/>
              </w:rPr>
            </w:pPr>
            <w:r w:rsidRPr="00430B01">
              <w:rPr>
                <w:snapToGrid w:val="0"/>
                <w:color w:val="000000"/>
                <w:szCs w:val="24"/>
                <w:lang w:bidi="en-US"/>
              </w:rPr>
              <w:t>Collagen I</w:t>
            </w:r>
          </w:p>
        </w:tc>
        <w:tc>
          <w:tcPr>
            <w:tcW w:w="689" w:type="pct"/>
            <w:vMerge w:val="restart"/>
          </w:tcPr>
          <w:p w14:paraId="0F03E732" w14:textId="77777777" w:rsidR="00427F5A" w:rsidRPr="00430B01" w:rsidRDefault="00427F5A" w:rsidP="00D216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bidi="en-US"/>
              </w:rPr>
              <w:t>Rat</w:t>
            </w:r>
          </w:p>
        </w:tc>
        <w:tc>
          <w:tcPr>
            <w:tcW w:w="3479" w:type="pct"/>
          </w:tcPr>
          <w:p w14:paraId="23C90F74" w14:textId="77777777" w:rsidR="00427F5A" w:rsidRPr="00430B01" w:rsidRDefault="00427F5A" w:rsidP="00D216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5′-CGCCCTCCTAATGGTCAAGG-3′ (forward)</w:t>
            </w:r>
          </w:p>
        </w:tc>
      </w:tr>
      <w:tr w:rsidR="00427F5A" w14:paraId="73045330" w14:textId="77777777" w:rsidTr="00430B01">
        <w:trPr>
          <w:trHeight w:hRule="exact"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</w:tcPr>
          <w:p w14:paraId="2AD450E2" w14:textId="77777777" w:rsidR="00427F5A" w:rsidRPr="00430B01" w:rsidRDefault="00427F5A" w:rsidP="00D21630">
            <w:pPr>
              <w:rPr>
                <w:snapToGrid w:val="0"/>
                <w:szCs w:val="24"/>
                <w:lang w:eastAsia="de-DE" w:bidi="en-US"/>
              </w:rPr>
            </w:pPr>
          </w:p>
        </w:tc>
        <w:tc>
          <w:tcPr>
            <w:tcW w:w="689" w:type="pct"/>
            <w:vMerge/>
          </w:tcPr>
          <w:p w14:paraId="2E2FC731" w14:textId="77777777" w:rsidR="00427F5A" w:rsidRPr="00430B01" w:rsidRDefault="00427F5A" w:rsidP="00D216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</w:p>
        </w:tc>
        <w:tc>
          <w:tcPr>
            <w:tcW w:w="3479" w:type="pct"/>
          </w:tcPr>
          <w:p w14:paraId="79F97B83" w14:textId="77777777" w:rsidR="00427F5A" w:rsidRPr="00430B01" w:rsidRDefault="00427F5A" w:rsidP="00D216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5′-AGTCTCAGGGTCCGAGGTATTC-3′ (reverse)</w:t>
            </w:r>
          </w:p>
        </w:tc>
      </w:tr>
      <w:tr w:rsidR="00427F5A" w14:paraId="0FE99755" w14:textId="77777777" w:rsidTr="00430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 w:val="restart"/>
          </w:tcPr>
          <w:p w14:paraId="07F8495C" w14:textId="77777777" w:rsidR="00427F5A" w:rsidRPr="00430B01" w:rsidRDefault="00427F5A" w:rsidP="00D21630">
            <w:pPr>
              <w:rPr>
                <w:snapToGrid w:val="0"/>
                <w:szCs w:val="24"/>
                <w:lang w:bidi="en-US"/>
              </w:rPr>
            </w:pP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Collagen III</w:t>
            </w:r>
          </w:p>
        </w:tc>
        <w:tc>
          <w:tcPr>
            <w:tcW w:w="689" w:type="pct"/>
            <w:vMerge w:val="restart"/>
          </w:tcPr>
          <w:p w14:paraId="5B22F7B5" w14:textId="77777777" w:rsidR="00427F5A" w:rsidRPr="00430B01" w:rsidRDefault="00427F5A" w:rsidP="00D216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szCs w:val="24"/>
                <w:lang w:bidi="en-US"/>
              </w:rPr>
            </w:pPr>
            <w:r w:rsidRPr="00430B01">
              <w:rPr>
                <w:snapToGrid w:val="0"/>
                <w:color w:val="000000"/>
                <w:szCs w:val="24"/>
                <w:lang w:bidi="en-US"/>
              </w:rPr>
              <w:t>Rat</w:t>
            </w:r>
          </w:p>
        </w:tc>
        <w:tc>
          <w:tcPr>
            <w:tcW w:w="3479" w:type="pct"/>
          </w:tcPr>
          <w:p w14:paraId="6785B7D0" w14:textId="77777777" w:rsidR="00427F5A" w:rsidRPr="00430B01" w:rsidRDefault="00427F5A" w:rsidP="00D216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5′-CGAGATTAAAGCAAGAGGAA-3′ (forward)</w:t>
            </w:r>
          </w:p>
        </w:tc>
      </w:tr>
      <w:tr w:rsidR="00427F5A" w14:paraId="654102B3" w14:textId="77777777" w:rsidTr="00430B01">
        <w:trPr>
          <w:trHeight w:hRule="exact"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</w:tcPr>
          <w:p w14:paraId="0F5F5985" w14:textId="77777777" w:rsidR="00427F5A" w:rsidRPr="00430B01" w:rsidRDefault="00427F5A" w:rsidP="00D21630">
            <w:pPr>
              <w:rPr>
                <w:snapToGrid w:val="0"/>
                <w:szCs w:val="24"/>
                <w:lang w:bidi="en-US"/>
              </w:rPr>
            </w:pPr>
          </w:p>
        </w:tc>
        <w:tc>
          <w:tcPr>
            <w:tcW w:w="689" w:type="pct"/>
            <w:vMerge/>
          </w:tcPr>
          <w:p w14:paraId="57F9FB49" w14:textId="77777777" w:rsidR="00427F5A" w:rsidRPr="00430B01" w:rsidRDefault="00427F5A" w:rsidP="00D216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szCs w:val="24"/>
                <w:lang w:bidi="en-US"/>
              </w:rPr>
            </w:pPr>
          </w:p>
        </w:tc>
        <w:tc>
          <w:tcPr>
            <w:tcW w:w="3479" w:type="pct"/>
          </w:tcPr>
          <w:p w14:paraId="2C2A13A9" w14:textId="77777777" w:rsidR="00427F5A" w:rsidRPr="00430B01" w:rsidRDefault="00427F5A" w:rsidP="00D216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5′-AGTACTTGGGCAGATTGACCTC-3′ (reverse)</w:t>
            </w:r>
          </w:p>
        </w:tc>
      </w:tr>
      <w:tr w:rsidR="00427F5A" w14:paraId="30151B57" w14:textId="77777777" w:rsidTr="00430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 w:val="restart"/>
          </w:tcPr>
          <w:p w14:paraId="0A1171BC" w14:textId="77777777" w:rsidR="00427F5A" w:rsidRPr="00430B01" w:rsidRDefault="00427F5A" w:rsidP="00D21630">
            <w:pPr>
              <w:rPr>
                <w:snapToGrid w:val="0"/>
                <w:szCs w:val="24"/>
                <w:lang w:bidi="en-US"/>
              </w:rPr>
            </w:pPr>
            <w:r w:rsidRPr="00430B01">
              <w:rPr>
                <w:snapToGrid w:val="0"/>
                <w:color w:val="000000"/>
                <w:szCs w:val="24"/>
                <w:lang w:bidi="en-US"/>
              </w:rPr>
              <w:t>MCP1</w:t>
            </w:r>
          </w:p>
        </w:tc>
        <w:tc>
          <w:tcPr>
            <w:tcW w:w="689" w:type="pct"/>
            <w:vMerge w:val="restart"/>
          </w:tcPr>
          <w:p w14:paraId="5BA5C9E2" w14:textId="7DB24633" w:rsidR="000C38F1" w:rsidRPr="00430B01" w:rsidRDefault="00427F5A" w:rsidP="00D216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/>
                <w:szCs w:val="24"/>
                <w:lang w:bidi="en-US"/>
              </w:rPr>
            </w:pPr>
            <w:r w:rsidRPr="00430B01">
              <w:rPr>
                <w:snapToGrid w:val="0"/>
                <w:color w:val="000000"/>
                <w:szCs w:val="24"/>
                <w:lang w:bidi="en-US"/>
              </w:rPr>
              <w:t>Rat</w:t>
            </w:r>
          </w:p>
          <w:p w14:paraId="5A44F191" w14:textId="61F8C542" w:rsidR="000C38F1" w:rsidRPr="00430B01" w:rsidRDefault="000C38F1" w:rsidP="00D216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</w:p>
        </w:tc>
        <w:tc>
          <w:tcPr>
            <w:tcW w:w="3479" w:type="pct"/>
          </w:tcPr>
          <w:p w14:paraId="21F43154" w14:textId="77777777" w:rsidR="00427F5A" w:rsidRPr="00430B01" w:rsidRDefault="00427F5A" w:rsidP="00D216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5′-GGCATCACAGTCCGAGTCACA-3′ (forward)</w:t>
            </w:r>
          </w:p>
        </w:tc>
      </w:tr>
      <w:tr w:rsidR="00427F5A" w14:paraId="0CFD1178" w14:textId="77777777" w:rsidTr="00430B01">
        <w:trPr>
          <w:trHeight w:hRule="exact"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</w:tcPr>
          <w:p w14:paraId="34C69872" w14:textId="77777777" w:rsidR="00427F5A" w:rsidRPr="00430B01" w:rsidRDefault="00427F5A" w:rsidP="00D21630">
            <w:pPr>
              <w:rPr>
                <w:snapToGrid w:val="0"/>
                <w:szCs w:val="24"/>
                <w:lang w:eastAsia="de-DE" w:bidi="en-US"/>
              </w:rPr>
            </w:pPr>
          </w:p>
        </w:tc>
        <w:tc>
          <w:tcPr>
            <w:tcW w:w="689" w:type="pct"/>
            <w:vMerge/>
          </w:tcPr>
          <w:p w14:paraId="41D31DF6" w14:textId="77777777" w:rsidR="00427F5A" w:rsidRPr="00430B01" w:rsidRDefault="00427F5A" w:rsidP="00D216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</w:p>
        </w:tc>
        <w:tc>
          <w:tcPr>
            <w:tcW w:w="3479" w:type="pct"/>
          </w:tcPr>
          <w:p w14:paraId="5B314A52" w14:textId="77777777" w:rsidR="00427F5A" w:rsidRPr="00430B01" w:rsidRDefault="00427F5A" w:rsidP="00D216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5′-ACAGAAGTGCTTGAGGTGGTT-3′ (reverse)</w:t>
            </w:r>
          </w:p>
        </w:tc>
      </w:tr>
      <w:tr w:rsidR="00427F5A" w14:paraId="3C0E9A71" w14:textId="77777777" w:rsidTr="00430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 w:val="restart"/>
          </w:tcPr>
          <w:p w14:paraId="6393EEBA" w14:textId="77777777" w:rsidR="00427F5A" w:rsidRPr="00430B01" w:rsidRDefault="00427F5A" w:rsidP="00D21630">
            <w:pPr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bidi="en-US"/>
              </w:rPr>
              <w:t>TLR4</w:t>
            </w:r>
          </w:p>
        </w:tc>
        <w:tc>
          <w:tcPr>
            <w:tcW w:w="689" w:type="pct"/>
            <w:vMerge w:val="restart"/>
          </w:tcPr>
          <w:p w14:paraId="3D3A3002" w14:textId="77777777" w:rsidR="00427F5A" w:rsidRPr="00430B01" w:rsidRDefault="00427F5A" w:rsidP="00D216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bidi="en-US"/>
              </w:rPr>
              <w:t>Rat</w:t>
            </w:r>
          </w:p>
        </w:tc>
        <w:tc>
          <w:tcPr>
            <w:tcW w:w="3479" w:type="pct"/>
          </w:tcPr>
          <w:p w14:paraId="7C509FC7" w14:textId="77777777" w:rsidR="00427F5A" w:rsidRPr="00430B01" w:rsidRDefault="00427F5A" w:rsidP="00D216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5′-GGCATCACAGTCCGAGTCACA-3′ (forward)</w:t>
            </w:r>
          </w:p>
        </w:tc>
      </w:tr>
      <w:tr w:rsidR="00427F5A" w14:paraId="16864AF1" w14:textId="77777777" w:rsidTr="00430B01">
        <w:trPr>
          <w:trHeight w:hRule="exact"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</w:tcPr>
          <w:p w14:paraId="1747B25A" w14:textId="77777777" w:rsidR="00427F5A" w:rsidRPr="00430B01" w:rsidRDefault="00427F5A" w:rsidP="00D21630">
            <w:pPr>
              <w:rPr>
                <w:snapToGrid w:val="0"/>
                <w:szCs w:val="24"/>
                <w:lang w:eastAsia="de-DE" w:bidi="en-US"/>
              </w:rPr>
            </w:pPr>
          </w:p>
        </w:tc>
        <w:tc>
          <w:tcPr>
            <w:tcW w:w="689" w:type="pct"/>
            <w:vMerge/>
          </w:tcPr>
          <w:p w14:paraId="3491DD3E" w14:textId="77777777" w:rsidR="00427F5A" w:rsidRPr="00430B01" w:rsidRDefault="00427F5A" w:rsidP="00D216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</w:p>
        </w:tc>
        <w:tc>
          <w:tcPr>
            <w:tcW w:w="3479" w:type="pct"/>
            <w:tcBorders>
              <w:bottom w:val="single" w:sz="4" w:space="0" w:color="BFBFBF" w:themeColor="background1" w:themeShade="BF"/>
            </w:tcBorders>
          </w:tcPr>
          <w:p w14:paraId="5AE1765A" w14:textId="77777777" w:rsidR="00427F5A" w:rsidRPr="00430B01" w:rsidRDefault="00427F5A" w:rsidP="00D216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5′-CTACAGACAACCACCTCAAGCACTTC-3′ (reverse)</w:t>
            </w:r>
          </w:p>
        </w:tc>
      </w:tr>
      <w:tr w:rsidR="000C38F1" w14:paraId="6D818E1A" w14:textId="77777777" w:rsidTr="00430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 w:val="restart"/>
          </w:tcPr>
          <w:p w14:paraId="7DFA9B85" w14:textId="77777777" w:rsidR="000C38F1" w:rsidRPr="00430B01" w:rsidRDefault="000C38F1" w:rsidP="000C38F1">
            <w:pPr>
              <w:rPr>
                <w:snapToGrid w:val="0"/>
                <w:szCs w:val="24"/>
                <w:lang w:bidi="en-US"/>
              </w:rPr>
            </w:pP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TNF-α</w:t>
            </w:r>
          </w:p>
        </w:tc>
        <w:tc>
          <w:tcPr>
            <w:tcW w:w="689" w:type="pct"/>
            <w:vMerge w:val="restart"/>
          </w:tcPr>
          <w:p w14:paraId="122D3607" w14:textId="77777777" w:rsidR="000C38F1" w:rsidRPr="00430B01" w:rsidRDefault="000C38F1" w:rsidP="000C3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bidi="en-US"/>
              </w:rPr>
              <w:t>Rat</w:t>
            </w:r>
          </w:p>
        </w:tc>
        <w:tc>
          <w:tcPr>
            <w:tcW w:w="3479" w:type="pct"/>
          </w:tcPr>
          <w:p w14:paraId="6B7E75FE" w14:textId="77777777" w:rsidR="000C38F1" w:rsidRPr="00430B01" w:rsidRDefault="000C38F1" w:rsidP="000C3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5′- TCAGCCGATTTGCTATCTCATA-3′ (forward)</w:t>
            </w:r>
          </w:p>
        </w:tc>
      </w:tr>
      <w:tr w:rsidR="000C38F1" w14:paraId="4F7D57FE" w14:textId="77777777" w:rsidTr="00430B01">
        <w:trPr>
          <w:trHeight w:hRule="exact"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  <w:shd w:val="clear" w:color="auto" w:fill="F2F2F2" w:themeFill="background1" w:themeFillShade="F2"/>
          </w:tcPr>
          <w:p w14:paraId="1E356CF7" w14:textId="77777777" w:rsidR="000C38F1" w:rsidRPr="00430B01" w:rsidRDefault="000C38F1" w:rsidP="000C38F1">
            <w:pPr>
              <w:rPr>
                <w:snapToGrid w:val="0"/>
                <w:szCs w:val="24"/>
                <w:lang w:eastAsia="de-DE" w:bidi="en-US"/>
              </w:rPr>
            </w:pPr>
          </w:p>
        </w:tc>
        <w:tc>
          <w:tcPr>
            <w:tcW w:w="689" w:type="pct"/>
            <w:vMerge/>
            <w:shd w:val="clear" w:color="auto" w:fill="F2F2F2" w:themeFill="background1" w:themeFillShade="F2"/>
          </w:tcPr>
          <w:p w14:paraId="02A1FA67" w14:textId="77777777" w:rsidR="000C38F1" w:rsidRPr="00430B01" w:rsidRDefault="000C38F1" w:rsidP="000C3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</w:p>
        </w:tc>
        <w:tc>
          <w:tcPr>
            <w:tcW w:w="3479" w:type="pct"/>
          </w:tcPr>
          <w:p w14:paraId="1B0FFD83" w14:textId="77777777" w:rsidR="000C38F1" w:rsidRPr="00430B01" w:rsidRDefault="000C38F1" w:rsidP="000C3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5′-AGTACTTGGGCAGATTGACCTC-3′ (reverse)</w:t>
            </w:r>
          </w:p>
        </w:tc>
      </w:tr>
      <w:tr w:rsidR="000C38F1" w14:paraId="36141580" w14:textId="77777777" w:rsidTr="00430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 w:val="restart"/>
          </w:tcPr>
          <w:p w14:paraId="16A58E1B" w14:textId="4899CE5E" w:rsidR="000C38F1" w:rsidRPr="00430B01" w:rsidRDefault="000C38F1" w:rsidP="000C38F1">
            <w:pPr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bidi="en-US"/>
              </w:rPr>
              <w:t>G</w:t>
            </w:r>
            <w:r w:rsidR="00430B01">
              <w:rPr>
                <w:snapToGrid w:val="0"/>
                <w:color w:val="000000"/>
                <w:szCs w:val="24"/>
                <w:lang w:bidi="en-US"/>
              </w:rPr>
              <w:t>APDH</w:t>
            </w:r>
          </w:p>
        </w:tc>
        <w:tc>
          <w:tcPr>
            <w:tcW w:w="689" w:type="pct"/>
            <w:vMerge w:val="restart"/>
          </w:tcPr>
          <w:p w14:paraId="68496BB0" w14:textId="77777777" w:rsidR="000C38F1" w:rsidRPr="00430B01" w:rsidRDefault="000C38F1" w:rsidP="000C3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bidi="en-US"/>
              </w:rPr>
              <w:t>Rat</w:t>
            </w:r>
          </w:p>
        </w:tc>
        <w:tc>
          <w:tcPr>
            <w:tcW w:w="3479" w:type="pct"/>
          </w:tcPr>
          <w:p w14:paraId="63B51C85" w14:textId="77777777" w:rsidR="000C38F1" w:rsidRPr="00430B01" w:rsidRDefault="000C38F1" w:rsidP="000C3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5′- TCAGCCGATTTGCTATCTCATA-3′ (forward)</w:t>
            </w:r>
          </w:p>
        </w:tc>
      </w:tr>
      <w:tr w:rsidR="000C38F1" w14:paraId="2C711A8F" w14:textId="77777777" w:rsidTr="00430B01">
        <w:trPr>
          <w:trHeight w:hRule="exact"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  <w:shd w:val="clear" w:color="auto" w:fill="F2F2F2" w:themeFill="background1" w:themeFillShade="F2"/>
          </w:tcPr>
          <w:p w14:paraId="3B899AA7" w14:textId="77777777" w:rsidR="000C38F1" w:rsidRPr="00430B01" w:rsidRDefault="000C38F1" w:rsidP="000C38F1">
            <w:pPr>
              <w:rPr>
                <w:snapToGrid w:val="0"/>
                <w:szCs w:val="24"/>
                <w:lang w:eastAsia="de-DE" w:bidi="en-US"/>
              </w:rPr>
            </w:pPr>
          </w:p>
        </w:tc>
        <w:tc>
          <w:tcPr>
            <w:tcW w:w="689" w:type="pct"/>
            <w:vMerge/>
            <w:shd w:val="clear" w:color="auto" w:fill="F2F2F2" w:themeFill="background1" w:themeFillShade="F2"/>
          </w:tcPr>
          <w:p w14:paraId="28FED9A0" w14:textId="77777777" w:rsidR="000C38F1" w:rsidRPr="00430B01" w:rsidRDefault="000C38F1" w:rsidP="000C3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</w:p>
        </w:tc>
        <w:tc>
          <w:tcPr>
            <w:tcW w:w="3479" w:type="pct"/>
          </w:tcPr>
          <w:p w14:paraId="53EFAA9D" w14:textId="77777777" w:rsidR="000C38F1" w:rsidRPr="00430B01" w:rsidRDefault="000C38F1" w:rsidP="000C3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5′-AGTACTTGGGCAGATTGACCTC-3′ (reverse)</w:t>
            </w:r>
          </w:p>
        </w:tc>
      </w:tr>
      <w:tr w:rsidR="000C38F1" w14:paraId="59FC859D" w14:textId="77777777" w:rsidTr="00430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 w:val="restart"/>
          </w:tcPr>
          <w:p w14:paraId="0A14AB68" w14:textId="77777777" w:rsidR="000C38F1" w:rsidRPr="00430B01" w:rsidRDefault="000C38F1" w:rsidP="000C38F1">
            <w:pPr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bidi="en-US"/>
              </w:rPr>
              <w:lastRenderedPageBreak/>
              <w:t>TGF-β1</w:t>
            </w:r>
          </w:p>
        </w:tc>
        <w:tc>
          <w:tcPr>
            <w:tcW w:w="689" w:type="pct"/>
            <w:vMerge w:val="restart"/>
          </w:tcPr>
          <w:p w14:paraId="560064E2" w14:textId="77777777" w:rsidR="000C38F1" w:rsidRPr="00430B01" w:rsidRDefault="000C38F1" w:rsidP="000C3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Human</w:t>
            </w:r>
          </w:p>
        </w:tc>
        <w:tc>
          <w:tcPr>
            <w:tcW w:w="3479" w:type="pct"/>
          </w:tcPr>
          <w:p w14:paraId="682B2377" w14:textId="77777777" w:rsidR="000C38F1" w:rsidRPr="00430B01" w:rsidRDefault="000C38F1" w:rsidP="000C3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5ʹ-GACCGCAACAACGCAATCTA-3ʹ (forward)</w:t>
            </w:r>
          </w:p>
        </w:tc>
      </w:tr>
      <w:tr w:rsidR="000C38F1" w14:paraId="06370FBF" w14:textId="77777777" w:rsidTr="00430B01">
        <w:trPr>
          <w:trHeight w:hRule="exact"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  <w:shd w:val="clear" w:color="auto" w:fill="F2F2F2" w:themeFill="background1" w:themeFillShade="F2"/>
          </w:tcPr>
          <w:p w14:paraId="479EBBC4" w14:textId="77777777" w:rsidR="000C38F1" w:rsidRPr="00430B01" w:rsidRDefault="000C38F1" w:rsidP="000C38F1">
            <w:pPr>
              <w:rPr>
                <w:snapToGrid w:val="0"/>
                <w:szCs w:val="24"/>
                <w:lang w:eastAsia="de-DE" w:bidi="en-US"/>
              </w:rPr>
            </w:pPr>
          </w:p>
        </w:tc>
        <w:tc>
          <w:tcPr>
            <w:tcW w:w="689" w:type="pct"/>
            <w:vMerge/>
            <w:shd w:val="clear" w:color="auto" w:fill="F2F2F2" w:themeFill="background1" w:themeFillShade="F2"/>
          </w:tcPr>
          <w:p w14:paraId="2F961EFA" w14:textId="77777777" w:rsidR="000C38F1" w:rsidRPr="00430B01" w:rsidRDefault="000C38F1" w:rsidP="000C3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</w:p>
        </w:tc>
        <w:tc>
          <w:tcPr>
            <w:tcW w:w="3479" w:type="pct"/>
          </w:tcPr>
          <w:p w14:paraId="2D2F2F51" w14:textId="77777777" w:rsidR="000C38F1" w:rsidRPr="00430B01" w:rsidRDefault="000C38F1" w:rsidP="000C3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5ʹ-AGGTGTTGAGCCCTTTC-3ʹ (reverse)</w:t>
            </w:r>
          </w:p>
        </w:tc>
      </w:tr>
      <w:tr w:rsidR="000C38F1" w14:paraId="36EE0EA2" w14:textId="77777777" w:rsidTr="00430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 w:val="restart"/>
          </w:tcPr>
          <w:p w14:paraId="0963B349" w14:textId="77777777" w:rsidR="000C38F1" w:rsidRPr="00430B01" w:rsidRDefault="000C38F1" w:rsidP="000C38F1">
            <w:pPr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α-SMA</w:t>
            </w:r>
          </w:p>
        </w:tc>
        <w:tc>
          <w:tcPr>
            <w:tcW w:w="689" w:type="pct"/>
            <w:vMerge w:val="restart"/>
          </w:tcPr>
          <w:p w14:paraId="50E1A107" w14:textId="77777777" w:rsidR="000C38F1" w:rsidRPr="00430B01" w:rsidRDefault="000C38F1" w:rsidP="000C3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Human</w:t>
            </w:r>
          </w:p>
        </w:tc>
        <w:tc>
          <w:tcPr>
            <w:tcW w:w="3479" w:type="pct"/>
          </w:tcPr>
          <w:p w14:paraId="7AEB7B81" w14:textId="77777777" w:rsidR="000C38F1" w:rsidRPr="00430B01" w:rsidRDefault="000C38F1" w:rsidP="000C3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5ʹ-CACGATGTACCCTGGGATCG-3ʹ (forward)</w:t>
            </w:r>
          </w:p>
        </w:tc>
      </w:tr>
      <w:tr w:rsidR="000C38F1" w14:paraId="057F169C" w14:textId="77777777" w:rsidTr="00430B01">
        <w:trPr>
          <w:trHeight w:hRule="exact"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  <w:shd w:val="clear" w:color="auto" w:fill="F2F2F2" w:themeFill="background1" w:themeFillShade="F2"/>
          </w:tcPr>
          <w:p w14:paraId="65B41F9C" w14:textId="77777777" w:rsidR="000C38F1" w:rsidRPr="00430B01" w:rsidRDefault="000C38F1" w:rsidP="000C38F1">
            <w:pPr>
              <w:rPr>
                <w:snapToGrid w:val="0"/>
                <w:szCs w:val="24"/>
                <w:lang w:eastAsia="de-DE" w:bidi="en-US"/>
              </w:rPr>
            </w:pPr>
          </w:p>
        </w:tc>
        <w:tc>
          <w:tcPr>
            <w:tcW w:w="689" w:type="pct"/>
            <w:vMerge/>
            <w:shd w:val="clear" w:color="auto" w:fill="F2F2F2" w:themeFill="background1" w:themeFillShade="F2"/>
          </w:tcPr>
          <w:p w14:paraId="4A2D9DCE" w14:textId="77777777" w:rsidR="000C38F1" w:rsidRPr="00430B01" w:rsidRDefault="000C38F1" w:rsidP="000C3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</w:p>
        </w:tc>
        <w:tc>
          <w:tcPr>
            <w:tcW w:w="3479" w:type="pct"/>
          </w:tcPr>
          <w:p w14:paraId="530BC485" w14:textId="77777777" w:rsidR="000C38F1" w:rsidRPr="00430B01" w:rsidRDefault="000C38F1" w:rsidP="000C3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5ʹ-GCCGATCCACACCGAGTATT-3ʹ (reverse)</w:t>
            </w:r>
          </w:p>
        </w:tc>
      </w:tr>
      <w:tr w:rsidR="000C38F1" w14:paraId="3142FC5A" w14:textId="77777777" w:rsidTr="00430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 w:val="restart"/>
          </w:tcPr>
          <w:p w14:paraId="77930E8C" w14:textId="77777777" w:rsidR="000C38F1" w:rsidRPr="00430B01" w:rsidRDefault="000C38F1" w:rsidP="000C38F1">
            <w:pPr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bidi="en-US"/>
              </w:rPr>
              <w:t>Fibronectin</w:t>
            </w:r>
          </w:p>
        </w:tc>
        <w:tc>
          <w:tcPr>
            <w:tcW w:w="689" w:type="pct"/>
            <w:vMerge w:val="restart"/>
          </w:tcPr>
          <w:p w14:paraId="5FA213AF" w14:textId="77777777" w:rsidR="000C38F1" w:rsidRPr="00430B01" w:rsidRDefault="000C38F1" w:rsidP="000C3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Human</w:t>
            </w:r>
          </w:p>
        </w:tc>
        <w:tc>
          <w:tcPr>
            <w:tcW w:w="3479" w:type="pct"/>
          </w:tcPr>
          <w:p w14:paraId="67DA001B" w14:textId="77777777" w:rsidR="000C38F1" w:rsidRPr="00430B01" w:rsidRDefault="000C38F1" w:rsidP="000C3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5ʹ-GGAGAACAGTGGCAGAAGGA-3ʹ (forward)</w:t>
            </w:r>
          </w:p>
        </w:tc>
      </w:tr>
      <w:tr w:rsidR="000C38F1" w14:paraId="32767E07" w14:textId="77777777" w:rsidTr="00430B01">
        <w:trPr>
          <w:trHeight w:hRule="exact"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  <w:shd w:val="clear" w:color="auto" w:fill="F2F2F2" w:themeFill="background1" w:themeFillShade="F2"/>
          </w:tcPr>
          <w:p w14:paraId="71D7DBCA" w14:textId="77777777" w:rsidR="000C38F1" w:rsidRPr="00430B01" w:rsidRDefault="000C38F1" w:rsidP="000C38F1">
            <w:pPr>
              <w:rPr>
                <w:snapToGrid w:val="0"/>
                <w:szCs w:val="24"/>
                <w:lang w:eastAsia="de-DE" w:bidi="en-US"/>
              </w:rPr>
            </w:pPr>
          </w:p>
        </w:tc>
        <w:tc>
          <w:tcPr>
            <w:tcW w:w="689" w:type="pct"/>
            <w:vMerge/>
            <w:shd w:val="clear" w:color="auto" w:fill="F2F2F2" w:themeFill="background1" w:themeFillShade="F2"/>
          </w:tcPr>
          <w:p w14:paraId="0117BF16" w14:textId="77777777" w:rsidR="000C38F1" w:rsidRPr="00430B01" w:rsidRDefault="000C38F1" w:rsidP="000C3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</w:p>
        </w:tc>
        <w:tc>
          <w:tcPr>
            <w:tcW w:w="3479" w:type="pct"/>
          </w:tcPr>
          <w:p w14:paraId="070A5549" w14:textId="77777777" w:rsidR="000C38F1" w:rsidRPr="00430B01" w:rsidRDefault="000C38F1" w:rsidP="000C3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5ʹ-ACTCTCGGGAATCTTCTCTGT-3ʹ (reverse)</w:t>
            </w:r>
          </w:p>
        </w:tc>
      </w:tr>
      <w:tr w:rsidR="000C38F1" w14:paraId="5BCD55B0" w14:textId="77777777" w:rsidTr="00430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 w:val="restart"/>
          </w:tcPr>
          <w:p w14:paraId="06CDB3D7" w14:textId="77777777" w:rsidR="000C38F1" w:rsidRPr="00430B01" w:rsidRDefault="000C38F1" w:rsidP="000C38F1">
            <w:pPr>
              <w:rPr>
                <w:snapToGrid w:val="0"/>
                <w:szCs w:val="24"/>
                <w:lang w:bidi="en-US"/>
              </w:rPr>
            </w:pP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TNF-α</w:t>
            </w:r>
          </w:p>
        </w:tc>
        <w:tc>
          <w:tcPr>
            <w:tcW w:w="689" w:type="pct"/>
            <w:vMerge w:val="restart"/>
          </w:tcPr>
          <w:p w14:paraId="1C790068" w14:textId="77777777" w:rsidR="000C38F1" w:rsidRPr="00430B01" w:rsidRDefault="000C38F1" w:rsidP="000C3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Human</w:t>
            </w:r>
          </w:p>
        </w:tc>
        <w:tc>
          <w:tcPr>
            <w:tcW w:w="3479" w:type="pct"/>
          </w:tcPr>
          <w:p w14:paraId="691167F0" w14:textId="77777777" w:rsidR="000C38F1" w:rsidRPr="00430B01" w:rsidRDefault="000C38F1" w:rsidP="000C3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5ʹ-GAGCTGTGGGGAGAACAAAA GGA-3ʹ(forward)</w:t>
            </w:r>
          </w:p>
        </w:tc>
      </w:tr>
      <w:tr w:rsidR="000C38F1" w14:paraId="6EF5FD0F" w14:textId="77777777" w:rsidTr="00430B01">
        <w:trPr>
          <w:trHeight w:hRule="exact"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  <w:shd w:val="clear" w:color="auto" w:fill="F2F2F2" w:themeFill="background1" w:themeFillShade="F2"/>
          </w:tcPr>
          <w:p w14:paraId="6F5D2DE1" w14:textId="77777777" w:rsidR="000C38F1" w:rsidRPr="00430B01" w:rsidRDefault="000C38F1" w:rsidP="000C38F1">
            <w:pPr>
              <w:rPr>
                <w:snapToGrid w:val="0"/>
                <w:szCs w:val="24"/>
                <w:lang w:bidi="en-US"/>
              </w:rPr>
            </w:pPr>
          </w:p>
        </w:tc>
        <w:tc>
          <w:tcPr>
            <w:tcW w:w="689" w:type="pct"/>
            <w:vMerge/>
            <w:shd w:val="clear" w:color="auto" w:fill="F2F2F2" w:themeFill="background1" w:themeFillShade="F2"/>
          </w:tcPr>
          <w:p w14:paraId="64B614FC" w14:textId="77777777" w:rsidR="000C38F1" w:rsidRPr="00430B01" w:rsidRDefault="000C38F1" w:rsidP="000C3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</w:p>
        </w:tc>
        <w:tc>
          <w:tcPr>
            <w:tcW w:w="3479" w:type="pct"/>
          </w:tcPr>
          <w:p w14:paraId="384FF851" w14:textId="77777777" w:rsidR="000C38F1" w:rsidRPr="00430B01" w:rsidRDefault="000C38F1" w:rsidP="000C3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5ʹ-ACTCTCGGGAATCTTCTCTGT-3ʹ (reverse)</w:t>
            </w:r>
          </w:p>
        </w:tc>
      </w:tr>
      <w:tr w:rsidR="000C38F1" w14:paraId="75A394C9" w14:textId="77777777" w:rsidTr="00430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 w:val="restart"/>
          </w:tcPr>
          <w:p w14:paraId="6DFA2D25" w14:textId="77777777" w:rsidR="000C38F1" w:rsidRPr="00430B01" w:rsidRDefault="000C38F1" w:rsidP="000C38F1">
            <w:pPr>
              <w:rPr>
                <w:snapToGrid w:val="0"/>
                <w:szCs w:val="24"/>
                <w:lang w:bidi="en-US"/>
              </w:rPr>
            </w:pPr>
            <w:r w:rsidRPr="00430B01">
              <w:rPr>
                <w:snapToGrid w:val="0"/>
                <w:color w:val="000000"/>
                <w:szCs w:val="24"/>
                <w:lang w:bidi="en-US"/>
              </w:rPr>
              <w:t>Collagen I</w:t>
            </w:r>
          </w:p>
        </w:tc>
        <w:tc>
          <w:tcPr>
            <w:tcW w:w="689" w:type="pct"/>
            <w:vMerge w:val="restart"/>
          </w:tcPr>
          <w:p w14:paraId="31A2D8A8" w14:textId="77777777" w:rsidR="000C38F1" w:rsidRPr="00430B01" w:rsidRDefault="000C38F1" w:rsidP="000C3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Human</w:t>
            </w:r>
          </w:p>
        </w:tc>
        <w:tc>
          <w:tcPr>
            <w:tcW w:w="3479" w:type="pct"/>
          </w:tcPr>
          <w:p w14:paraId="4F5E7461" w14:textId="77777777" w:rsidR="000C38F1" w:rsidRPr="00430B01" w:rsidRDefault="000C38F1" w:rsidP="000C3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5ʹ-GAGGGCCAAGACGAAGACATC-3ʹ (forward)</w:t>
            </w:r>
          </w:p>
        </w:tc>
      </w:tr>
      <w:tr w:rsidR="000C38F1" w14:paraId="6DEF0071" w14:textId="77777777" w:rsidTr="00430B01">
        <w:trPr>
          <w:trHeight w:hRule="exact"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  <w:shd w:val="clear" w:color="auto" w:fill="F2F2F2" w:themeFill="background1" w:themeFillShade="F2"/>
          </w:tcPr>
          <w:p w14:paraId="1F8FE446" w14:textId="77777777" w:rsidR="000C38F1" w:rsidRPr="00430B01" w:rsidRDefault="000C38F1" w:rsidP="000C38F1">
            <w:pPr>
              <w:rPr>
                <w:snapToGrid w:val="0"/>
                <w:szCs w:val="24"/>
                <w:lang w:bidi="en-US"/>
              </w:rPr>
            </w:pPr>
          </w:p>
        </w:tc>
        <w:tc>
          <w:tcPr>
            <w:tcW w:w="689" w:type="pct"/>
            <w:vMerge/>
            <w:shd w:val="clear" w:color="auto" w:fill="F2F2F2" w:themeFill="background1" w:themeFillShade="F2"/>
          </w:tcPr>
          <w:p w14:paraId="6E3511A4" w14:textId="77777777" w:rsidR="000C38F1" w:rsidRPr="00430B01" w:rsidRDefault="000C38F1" w:rsidP="000C3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</w:p>
        </w:tc>
        <w:tc>
          <w:tcPr>
            <w:tcW w:w="3479" w:type="pct"/>
          </w:tcPr>
          <w:p w14:paraId="04F2B3F9" w14:textId="77777777" w:rsidR="000C38F1" w:rsidRPr="00430B01" w:rsidRDefault="000C38F1" w:rsidP="000C3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5ʹ-CAGATCACGTCATCGCACAAC-3ʹ (reverse)</w:t>
            </w:r>
          </w:p>
        </w:tc>
      </w:tr>
      <w:tr w:rsidR="000C38F1" w14:paraId="07D970F2" w14:textId="77777777" w:rsidTr="00430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 w:val="restart"/>
          </w:tcPr>
          <w:p w14:paraId="04F0D69B" w14:textId="77777777" w:rsidR="000C38F1" w:rsidRPr="00430B01" w:rsidRDefault="000C38F1" w:rsidP="000C38F1">
            <w:pPr>
              <w:rPr>
                <w:snapToGrid w:val="0"/>
                <w:szCs w:val="24"/>
                <w:lang w:bidi="en-US"/>
              </w:rPr>
            </w:pP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Collagen III</w:t>
            </w:r>
          </w:p>
        </w:tc>
        <w:tc>
          <w:tcPr>
            <w:tcW w:w="689" w:type="pct"/>
            <w:vMerge w:val="restart"/>
          </w:tcPr>
          <w:p w14:paraId="2665ACFC" w14:textId="77777777" w:rsidR="000C38F1" w:rsidRPr="00430B01" w:rsidRDefault="000C38F1" w:rsidP="000C3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Human</w:t>
            </w:r>
          </w:p>
        </w:tc>
        <w:tc>
          <w:tcPr>
            <w:tcW w:w="3479" w:type="pct"/>
          </w:tcPr>
          <w:p w14:paraId="25AA0DA0" w14:textId="77777777" w:rsidR="000C38F1" w:rsidRPr="00430B01" w:rsidRDefault="000C38F1" w:rsidP="000C3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5ʹ-ATGTTGTGCAGTTTGCCCAC-3ʹ</w:t>
            </w:r>
            <w:r w:rsidRPr="00430B01">
              <w:rPr>
                <w:snapToGrid w:val="0"/>
                <w:color w:val="000000"/>
                <w:szCs w:val="24"/>
                <w:lang w:bidi="en-US"/>
              </w:rPr>
              <w:t xml:space="preserve"> </w:t>
            </w: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(forward)</w:t>
            </w:r>
          </w:p>
        </w:tc>
      </w:tr>
      <w:tr w:rsidR="000C38F1" w14:paraId="240D2159" w14:textId="77777777" w:rsidTr="00430B01">
        <w:trPr>
          <w:trHeight w:hRule="exact"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  <w:shd w:val="clear" w:color="auto" w:fill="F2F2F2" w:themeFill="background1" w:themeFillShade="F2"/>
          </w:tcPr>
          <w:p w14:paraId="3BCEA1C5" w14:textId="77777777" w:rsidR="000C38F1" w:rsidRPr="00430B01" w:rsidRDefault="000C38F1" w:rsidP="000C38F1">
            <w:pPr>
              <w:rPr>
                <w:snapToGrid w:val="0"/>
                <w:szCs w:val="24"/>
                <w:lang w:bidi="en-US"/>
              </w:rPr>
            </w:pPr>
          </w:p>
        </w:tc>
        <w:tc>
          <w:tcPr>
            <w:tcW w:w="689" w:type="pct"/>
            <w:vMerge/>
            <w:shd w:val="clear" w:color="auto" w:fill="F2F2F2" w:themeFill="background1" w:themeFillShade="F2"/>
          </w:tcPr>
          <w:p w14:paraId="0120E2B4" w14:textId="77777777" w:rsidR="000C38F1" w:rsidRPr="00430B01" w:rsidRDefault="000C38F1" w:rsidP="000C3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</w:p>
        </w:tc>
        <w:tc>
          <w:tcPr>
            <w:tcW w:w="3479" w:type="pct"/>
          </w:tcPr>
          <w:p w14:paraId="65A5C896" w14:textId="77777777" w:rsidR="000C38F1" w:rsidRPr="00430B01" w:rsidRDefault="000C38F1" w:rsidP="000C3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5ʹ-TCGTCCGGGTCTACCTGATT-3ʹ (reverse)</w:t>
            </w:r>
          </w:p>
        </w:tc>
      </w:tr>
      <w:tr w:rsidR="000C38F1" w14:paraId="38900A7A" w14:textId="77777777" w:rsidTr="00430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 w:val="restart"/>
          </w:tcPr>
          <w:p w14:paraId="26C52621" w14:textId="77777777" w:rsidR="000C38F1" w:rsidRPr="00430B01" w:rsidRDefault="000C38F1" w:rsidP="000C38F1">
            <w:pPr>
              <w:rPr>
                <w:snapToGrid w:val="0"/>
                <w:szCs w:val="24"/>
                <w:lang w:bidi="en-US"/>
              </w:rPr>
            </w:pPr>
            <w:r w:rsidRPr="00430B01">
              <w:rPr>
                <w:snapToGrid w:val="0"/>
                <w:color w:val="000000"/>
                <w:szCs w:val="24"/>
                <w:lang w:bidi="en-US"/>
              </w:rPr>
              <w:t>IL-6</w:t>
            </w:r>
          </w:p>
        </w:tc>
        <w:tc>
          <w:tcPr>
            <w:tcW w:w="689" w:type="pct"/>
            <w:vMerge w:val="restart"/>
          </w:tcPr>
          <w:p w14:paraId="74548ECF" w14:textId="77777777" w:rsidR="000C38F1" w:rsidRPr="00430B01" w:rsidRDefault="000C38F1" w:rsidP="000C3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Human</w:t>
            </w:r>
          </w:p>
        </w:tc>
        <w:tc>
          <w:tcPr>
            <w:tcW w:w="3479" w:type="pct"/>
          </w:tcPr>
          <w:p w14:paraId="6AF79EB2" w14:textId="77777777" w:rsidR="000C38F1" w:rsidRPr="00430B01" w:rsidRDefault="000C38F1" w:rsidP="000C3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5ʹ-TCCAGTTGCCTTCTTGGGAC-3ʹ (forward)</w:t>
            </w:r>
          </w:p>
        </w:tc>
      </w:tr>
      <w:tr w:rsidR="000C38F1" w14:paraId="7D391ED0" w14:textId="77777777" w:rsidTr="00430B01">
        <w:trPr>
          <w:trHeight w:hRule="exact"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  <w:shd w:val="clear" w:color="auto" w:fill="F2F2F2" w:themeFill="background1" w:themeFillShade="F2"/>
          </w:tcPr>
          <w:p w14:paraId="08EEAEE2" w14:textId="77777777" w:rsidR="000C38F1" w:rsidRPr="00430B01" w:rsidRDefault="000C38F1" w:rsidP="000C38F1">
            <w:pPr>
              <w:rPr>
                <w:snapToGrid w:val="0"/>
                <w:szCs w:val="24"/>
                <w:lang w:bidi="en-US"/>
              </w:rPr>
            </w:pPr>
          </w:p>
        </w:tc>
        <w:tc>
          <w:tcPr>
            <w:tcW w:w="689" w:type="pct"/>
            <w:vMerge/>
            <w:shd w:val="clear" w:color="auto" w:fill="F2F2F2" w:themeFill="background1" w:themeFillShade="F2"/>
          </w:tcPr>
          <w:p w14:paraId="47B7CF4B" w14:textId="77777777" w:rsidR="000C38F1" w:rsidRPr="00430B01" w:rsidRDefault="000C38F1" w:rsidP="000C3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</w:p>
        </w:tc>
        <w:tc>
          <w:tcPr>
            <w:tcW w:w="3479" w:type="pct"/>
          </w:tcPr>
          <w:p w14:paraId="71985D1D" w14:textId="77777777" w:rsidR="000C38F1" w:rsidRPr="00430B01" w:rsidRDefault="000C38F1" w:rsidP="000C3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5ʹ-GTGTAATTAAGCCTCCGACTTG-3ʹ (reverse)</w:t>
            </w:r>
          </w:p>
        </w:tc>
      </w:tr>
      <w:tr w:rsidR="000C38F1" w14:paraId="12717F80" w14:textId="77777777" w:rsidTr="00430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 w:val="restart"/>
          </w:tcPr>
          <w:p w14:paraId="13600661" w14:textId="77777777" w:rsidR="000C38F1" w:rsidRPr="00430B01" w:rsidRDefault="000C38F1" w:rsidP="000C38F1">
            <w:pPr>
              <w:rPr>
                <w:snapToGrid w:val="0"/>
                <w:szCs w:val="24"/>
                <w:lang w:bidi="en-US"/>
              </w:rPr>
            </w:pPr>
            <w:r w:rsidRPr="00430B01">
              <w:rPr>
                <w:snapToGrid w:val="0"/>
                <w:color w:val="000000"/>
                <w:szCs w:val="24"/>
                <w:lang w:bidi="en-US"/>
              </w:rPr>
              <w:t>IL-1β</w:t>
            </w:r>
          </w:p>
        </w:tc>
        <w:tc>
          <w:tcPr>
            <w:tcW w:w="689" w:type="pct"/>
            <w:vMerge w:val="restart"/>
          </w:tcPr>
          <w:p w14:paraId="65E1719B" w14:textId="77777777" w:rsidR="000C38F1" w:rsidRPr="00430B01" w:rsidRDefault="000C38F1" w:rsidP="000C3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Human</w:t>
            </w:r>
          </w:p>
        </w:tc>
        <w:tc>
          <w:tcPr>
            <w:tcW w:w="3479" w:type="pct"/>
          </w:tcPr>
          <w:p w14:paraId="14D03442" w14:textId="77777777" w:rsidR="000C38F1" w:rsidRPr="00430B01" w:rsidRDefault="000C38F1" w:rsidP="000C3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5ʹ-</w:t>
            </w:r>
            <w:r w:rsidRPr="00430B01">
              <w:rPr>
                <w:snapToGrid w:val="0"/>
                <w:color w:val="000000"/>
                <w:szCs w:val="24"/>
                <w:lang w:bidi="en-US"/>
              </w:rPr>
              <w:t>TGATGGCTTACAGTGGCAA</w:t>
            </w: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-3ʹ (forward)</w:t>
            </w:r>
          </w:p>
        </w:tc>
      </w:tr>
      <w:tr w:rsidR="000C38F1" w14:paraId="46133254" w14:textId="77777777" w:rsidTr="00430B01">
        <w:trPr>
          <w:trHeight w:hRule="exact"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  <w:shd w:val="clear" w:color="auto" w:fill="F2F2F2" w:themeFill="background1" w:themeFillShade="F2"/>
          </w:tcPr>
          <w:p w14:paraId="27351BD5" w14:textId="77777777" w:rsidR="000C38F1" w:rsidRPr="00430B01" w:rsidRDefault="000C38F1" w:rsidP="000C38F1">
            <w:pPr>
              <w:rPr>
                <w:snapToGrid w:val="0"/>
                <w:szCs w:val="24"/>
                <w:lang w:bidi="en-US"/>
              </w:rPr>
            </w:pPr>
          </w:p>
        </w:tc>
        <w:tc>
          <w:tcPr>
            <w:tcW w:w="689" w:type="pct"/>
            <w:vMerge/>
            <w:shd w:val="clear" w:color="auto" w:fill="F2F2F2" w:themeFill="background1" w:themeFillShade="F2"/>
          </w:tcPr>
          <w:p w14:paraId="3B79750C" w14:textId="77777777" w:rsidR="000C38F1" w:rsidRPr="00430B01" w:rsidRDefault="000C38F1" w:rsidP="000C3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</w:p>
        </w:tc>
        <w:tc>
          <w:tcPr>
            <w:tcW w:w="3479" w:type="pct"/>
          </w:tcPr>
          <w:p w14:paraId="3D8C2FD1" w14:textId="77777777" w:rsidR="000C38F1" w:rsidRPr="00430B01" w:rsidRDefault="000C38F1" w:rsidP="000C3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5ʹ-</w:t>
            </w:r>
            <w:r w:rsidRPr="00430B01">
              <w:rPr>
                <w:snapToGrid w:val="0"/>
                <w:color w:val="000000"/>
                <w:szCs w:val="24"/>
                <w:lang w:bidi="en-US"/>
              </w:rPr>
              <w:t>TAGTGGTGGTCGGAGATTCG</w:t>
            </w: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-3ʹ (reverse)</w:t>
            </w:r>
          </w:p>
        </w:tc>
      </w:tr>
      <w:tr w:rsidR="000C38F1" w14:paraId="5A2D9DFD" w14:textId="77777777" w:rsidTr="00430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 w:val="restart"/>
          </w:tcPr>
          <w:p w14:paraId="697E8C57" w14:textId="77777777" w:rsidR="000C38F1" w:rsidRPr="00430B01" w:rsidRDefault="000C38F1" w:rsidP="000C38F1">
            <w:pPr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bidi="en-US"/>
              </w:rPr>
              <w:t>TLR4</w:t>
            </w:r>
          </w:p>
          <w:p w14:paraId="36DADEEA" w14:textId="77777777" w:rsidR="000C38F1" w:rsidRPr="00430B01" w:rsidRDefault="000C38F1" w:rsidP="000C38F1">
            <w:pPr>
              <w:rPr>
                <w:snapToGrid w:val="0"/>
                <w:szCs w:val="24"/>
                <w:lang w:eastAsia="de-DE" w:bidi="en-US"/>
              </w:rPr>
            </w:pPr>
          </w:p>
        </w:tc>
        <w:tc>
          <w:tcPr>
            <w:tcW w:w="689" w:type="pct"/>
            <w:vMerge w:val="restart"/>
          </w:tcPr>
          <w:p w14:paraId="05A693C6" w14:textId="77777777" w:rsidR="000C38F1" w:rsidRPr="00430B01" w:rsidRDefault="000C38F1" w:rsidP="000C3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Human</w:t>
            </w:r>
          </w:p>
        </w:tc>
        <w:tc>
          <w:tcPr>
            <w:tcW w:w="3479" w:type="pct"/>
          </w:tcPr>
          <w:p w14:paraId="627FC175" w14:textId="77777777" w:rsidR="000C38F1" w:rsidRPr="00430B01" w:rsidRDefault="000C38F1" w:rsidP="000C3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5ʹ-ATTCCATGGCACCGTCAAGGCTGA-3ʹ</w:t>
            </w:r>
            <w:r w:rsidRPr="00430B01">
              <w:rPr>
                <w:snapToGrid w:val="0"/>
                <w:color w:val="000000"/>
                <w:szCs w:val="24"/>
                <w:lang w:bidi="en-US"/>
              </w:rPr>
              <w:t xml:space="preserve"> </w:t>
            </w: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(forward)</w:t>
            </w:r>
          </w:p>
        </w:tc>
      </w:tr>
      <w:tr w:rsidR="000C38F1" w14:paraId="7BADC375" w14:textId="77777777" w:rsidTr="00430B01">
        <w:trPr>
          <w:trHeight w:hRule="exact"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  <w:shd w:val="clear" w:color="auto" w:fill="F2F2F2" w:themeFill="background1" w:themeFillShade="F2"/>
          </w:tcPr>
          <w:p w14:paraId="2312CFC0" w14:textId="77777777" w:rsidR="000C38F1" w:rsidRPr="00430B01" w:rsidRDefault="000C38F1" w:rsidP="000C38F1">
            <w:pPr>
              <w:rPr>
                <w:snapToGrid w:val="0"/>
                <w:szCs w:val="24"/>
                <w:lang w:eastAsia="de-DE" w:bidi="en-US"/>
              </w:rPr>
            </w:pPr>
          </w:p>
        </w:tc>
        <w:tc>
          <w:tcPr>
            <w:tcW w:w="689" w:type="pct"/>
            <w:vMerge/>
            <w:shd w:val="clear" w:color="auto" w:fill="F2F2F2" w:themeFill="background1" w:themeFillShade="F2"/>
          </w:tcPr>
          <w:p w14:paraId="23B8AE40" w14:textId="77777777" w:rsidR="000C38F1" w:rsidRPr="00430B01" w:rsidRDefault="000C38F1" w:rsidP="000C3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</w:p>
        </w:tc>
        <w:tc>
          <w:tcPr>
            <w:tcW w:w="3479" w:type="pct"/>
          </w:tcPr>
          <w:p w14:paraId="7F019B3F" w14:textId="77777777" w:rsidR="000C38F1" w:rsidRPr="00430B01" w:rsidRDefault="000C38F1" w:rsidP="000C3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5ʹ</w:t>
            </w:r>
            <w:r w:rsidRPr="00430B01">
              <w:rPr>
                <w:snapToGrid w:val="0"/>
                <w:color w:val="000000"/>
                <w:szCs w:val="24"/>
                <w:lang w:bidi="en-US"/>
              </w:rPr>
              <w:t>-</w:t>
            </w: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TTCTCCATGGTGGTGAAGACGCCA-3ʹ (reverse)</w:t>
            </w:r>
          </w:p>
        </w:tc>
      </w:tr>
      <w:tr w:rsidR="000C38F1" w14:paraId="5063A7F8" w14:textId="77777777" w:rsidTr="00430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 w:val="restart"/>
          </w:tcPr>
          <w:p w14:paraId="54305E35" w14:textId="4A2DE2AF" w:rsidR="000C38F1" w:rsidRPr="00430B01" w:rsidRDefault="000C38F1" w:rsidP="000C38F1">
            <w:pPr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bidi="en-US"/>
              </w:rPr>
              <w:t>GAP</w:t>
            </w:r>
            <w:r w:rsidR="00430B01" w:rsidRPr="00430B01">
              <w:rPr>
                <w:snapToGrid w:val="0"/>
                <w:color w:val="000000"/>
                <w:szCs w:val="24"/>
                <w:lang w:bidi="en-US"/>
              </w:rPr>
              <w:t>D</w:t>
            </w:r>
            <w:r w:rsidRPr="00430B01">
              <w:rPr>
                <w:snapToGrid w:val="0"/>
                <w:color w:val="000000"/>
                <w:szCs w:val="24"/>
                <w:lang w:bidi="en-US"/>
              </w:rPr>
              <w:t>H</w:t>
            </w:r>
          </w:p>
        </w:tc>
        <w:tc>
          <w:tcPr>
            <w:tcW w:w="689" w:type="pct"/>
            <w:vMerge w:val="restart"/>
          </w:tcPr>
          <w:p w14:paraId="5E9AF716" w14:textId="77777777" w:rsidR="000C38F1" w:rsidRPr="00430B01" w:rsidRDefault="000C38F1" w:rsidP="000C3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Human</w:t>
            </w:r>
          </w:p>
        </w:tc>
        <w:tc>
          <w:tcPr>
            <w:tcW w:w="3479" w:type="pct"/>
          </w:tcPr>
          <w:p w14:paraId="7A05ED0B" w14:textId="77777777" w:rsidR="000C38F1" w:rsidRPr="00430B01" w:rsidRDefault="000C38F1" w:rsidP="000C3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5ʹ- GTCTCCTCTGACTTCAACAGCG-3ʹ (forward)</w:t>
            </w:r>
          </w:p>
        </w:tc>
      </w:tr>
      <w:tr w:rsidR="000C38F1" w14:paraId="28187027" w14:textId="77777777" w:rsidTr="00430B01">
        <w:trPr>
          <w:trHeight w:hRule="exact"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  <w:shd w:val="clear" w:color="auto" w:fill="F2F2F2" w:themeFill="background1" w:themeFillShade="F2"/>
          </w:tcPr>
          <w:p w14:paraId="1A2FC15E" w14:textId="77777777" w:rsidR="000C38F1" w:rsidRPr="00430B01" w:rsidRDefault="000C38F1" w:rsidP="000C38F1">
            <w:pPr>
              <w:rPr>
                <w:snapToGrid w:val="0"/>
                <w:szCs w:val="24"/>
                <w:lang w:eastAsia="de-DE" w:bidi="en-US"/>
              </w:rPr>
            </w:pPr>
          </w:p>
        </w:tc>
        <w:tc>
          <w:tcPr>
            <w:tcW w:w="689" w:type="pct"/>
            <w:vMerge/>
            <w:shd w:val="clear" w:color="auto" w:fill="F2F2F2" w:themeFill="background1" w:themeFillShade="F2"/>
          </w:tcPr>
          <w:p w14:paraId="3519F8AF" w14:textId="77777777" w:rsidR="000C38F1" w:rsidRPr="00430B01" w:rsidRDefault="000C38F1" w:rsidP="000C3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</w:p>
        </w:tc>
        <w:tc>
          <w:tcPr>
            <w:tcW w:w="3479" w:type="pct"/>
          </w:tcPr>
          <w:p w14:paraId="40661AA1" w14:textId="77777777" w:rsidR="000C38F1" w:rsidRPr="00430B01" w:rsidRDefault="000C38F1" w:rsidP="000C3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szCs w:val="24"/>
                <w:lang w:eastAsia="de-DE" w:bidi="en-US"/>
              </w:rPr>
            </w:pPr>
            <w:r w:rsidRPr="00430B01">
              <w:rPr>
                <w:snapToGrid w:val="0"/>
                <w:color w:val="000000"/>
                <w:szCs w:val="24"/>
                <w:lang w:eastAsia="de-DE" w:bidi="en-US"/>
              </w:rPr>
              <w:t>5ʹ- ACCACCCTGTTGCTGTAGCCAA-3ʹ (reverse)</w:t>
            </w:r>
          </w:p>
        </w:tc>
      </w:tr>
    </w:tbl>
    <w:p w14:paraId="071735FE" w14:textId="77777777" w:rsidR="00774B26" w:rsidRPr="002B4A57" w:rsidRDefault="00774B26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88E8F4" w14:textId="77777777" w:rsidR="00E77CF8" w:rsidRDefault="00E77CF8" w:rsidP="00117666">
      <w:pPr>
        <w:spacing w:after="0"/>
      </w:pPr>
      <w:r>
        <w:separator/>
      </w:r>
    </w:p>
  </w:endnote>
  <w:endnote w:type="continuationSeparator" w:id="0">
    <w:p w14:paraId="5EB1D492" w14:textId="77777777" w:rsidR="00E77CF8" w:rsidRDefault="00E77CF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AED650" w14:textId="77777777" w:rsidR="00E77CF8" w:rsidRDefault="00E77CF8" w:rsidP="00117666">
      <w:pPr>
        <w:spacing w:after="0"/>
      </w:pPr>
      <w:r>
        <w:separator/>
      </w:r>
    </w:p>
  </w:footnote>
  <w:footnote w:type="continuationSeparator" w:id="0">
    <w:p w14:paraId="5EB7F48D" w14:textId="77777777" w:rsidR="00E77CF8" w:rsidRDefault="00E77CF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234AC530-CCD2-49EE-A1EA-0E0251EAE121}"/>
    <w:docVar w:name="KY_MEDREF_VERSION" w:val="3"/>
  </w:docVars>
  <w:rsids>
    <w:rsidRoot w:val="00ED20B5"/>
    <w:rsid w:val="000060D3"/>
    <w:rsid w:val="0001251E"/>
    <w:rsid w:val="0001436A"/>
    <w:rsid w:val="00034304"/>
    <w:rsid w:val="00035434"/>
    <w:rsid w:val="00035DE4"/>
    <w:rsid w:val="00052A14"/>
    <w:rsid w:val="00056253"/>
    <w:rsid w:val="0006252B"/>
    <w:rsid w:val="00077D53"/>
    <w:rsid w:val="000913A8"/>
    <w:rsid w:val="00091432"/>
    <w:rsid w:val="000A6D0F"/>
    <w:rsid w:val="000C38F1"/>
    <w:rsid w:val="00105FD9"/>
    <w:rsid w:val="00117666"/>
    <w:rsid w:val="001549D3"/>
    <w:rsid w:val="00160065"/>
    <w:rsid w:val="00170F9E"/>
    <w:rsid w:val="00177D84"/>
    <w:rsid w:val="001821FC"/>
    <w:rsid w:val="001E2704"/>
    <w:rsid w:val="00202B78"/>
    <w:rsid w:val="00207908"/>
    <w:rsid w:val="00266ADC"/>
    <w:rsid w:val="00267D18"/>
    <w:rsid w:val="00274347"/>
    <w:rsid w:val="002868E2"/>
    <w:rsid w:val="002869C3"/>
    <w:rsid w:val="002936E4"/>
    <w:rsid w:val="002B4A57"/>
    <w:rsid w:val="002C64B7"/>
    <w:rsid w:val="002C74CA"/>
    <w:rsid w:val="003123F4"/>
    <w:rsid w:val="00322712"/>
    <w:rsid w:val="00330921"/>
    <w:rsid w:val="00331AA1"/>
    <w:rsid w:val="003544FB"/>
    <w:rsid w:val="003C2159"/>
    <w:rsid w:val="003D2F2D"/>
    <w:rsid w:val="00401590"/>
    <w:rsid w:val="00427F5A"/>
    <w:rsid w:val="00430B01"/>
    <w:rsid w:val="00447801"/>
    <w:rsid w:val="00452E9C"/>
    <w:rsid w:val="004618EE"/>
    <w:rsid w:val="004735C8"/>
    <w:rsid w:val="004947A6"/>
    <w:rsid w:val="004961FF"/>
    <w:rsid w:val="004E74F3"/>
    <w:rsid w:val="00517A89"/>
    <w:rsid w:val="005250F2"/>
    <w:rsid w:val="00533FE6"/>
    <w:rsid w:val="00593EEA"/>
    <w:rsid w:val="005A5EEE"/>
    <w:rsid w:val="005D1F73"/>
    <w:rsid w:val="006375C7"/>
    <w:rsid w:val="00654E8F"/>
    <w:rsid w:val="00660D05"/>
    <w:rsid w:val="00675CB5"/>
    <w:rsid w:val="006820B1"/>
    <w:rsid w:val="006B7D14"/>
    <w:rsid w:val="006E1459"/>
    <w:rsid w:val="00701727"/>
    <w:rsid w:val="0070566C"/>
    <w:rsid w:val="00714C50"/>
    <w:rsid w:val="00725A7D"/>
    <w:rsid w:val="00732491"/>
    <w:rsid w:val="007501BE"/>
    <w:rsid w:val="00774B26"/>
    <w:rsid w:val="00785CE6"/>
    <w:rsid w:val="00790BB3"/>
    <w:rsid w:val="007C206C"/>
    <w:rsid w:val="007D6688"/>
    <w:rsid w:val="00817DD6"/>
    <w:rsid w:val="0083759F"/>
    <w:rsid w:val="008537B5"/>
    <w:rsid w:val="00885156"/>
    <w:rsid w:val="008D0EA9"/>
    <w:rsid w:val="008E7595"/>
    <w:rsid w:val="00913494"/>
    <w:rsid w:val="00914A9A"/>
    <w:rsid w:val="009151AA"/>
    <w:rsid w:val="0093429D"/>
    <w:rsid w:val="00943573"/>
    <w:rsid w:val="0095348D"/>
    <w:rsid w:val="009627BC"/>
    <w:rsid w:val="00964134"/>
    <w:rsid w:val="00970F7D"/>
    <w:rsid w:val="00994A3D"/>
    <w:rsid w:val="009C2B12"/>
    <w:rsid w:val="00A174D9"/>
    <w:rsid w:val="00A51357"/>
    <w:rsid w:val="00A95E9B"/>
    <w:rsid w:val="00AA4D24"/>
    <w:rsid w:val="00AB25B6"/>
    <w:rsid w:val="00AB6715"/>
    <w:rsid w:val="00B1671E"/>
    <w:rsid w:val="00B25EB8"/>
    <w:rsid w:val="00B37F4D"/>
    <w:rsid w:val="00BE7591"/>
    <w:rsid w:val="00C0705D"/>
    <w:rsid w:val="00C52A7B"/>
    <w:rsid w:val="00C56BAF"/>
    <w:rsid w:val="00C679AA"/>
    <w:rsid w:val="00C72517"/>
    <w:rsid w:val="00C75972"/>
    <w:rsid w:val="00CA02F5"/>
    <w:rsid w:val="00CB401D"/>
    <w:rsid w:val="00CD066B"/>
    <w:rsid w:val="00CD216E"/>
    <w:rsid w:val="00CE4FEE"/>
    <w:rsid w:val="00D060CF"/>
    <w:rsid w:val="00D73AC2"/>
    <w:rsid w:val="00DB59C3"/>
    <w:rsid w:val="00DC259A"/>
    <w:rsid w:val="00DE23E8"/>
    <w:rsid w:val="00E52377"/>
    <w:rsid w:val="00E537AD"/>
    <w:rsid w:val="00E64E17"/>
    <w:rsid w:val="00E77CF8"/>
    <w:rsid w:val="00E82215"/>
    <w:rsid w:val="00E866C9"/>
    <w:rsid w:val="00EA3D3C"/>
    <w:rsid w:val="00EC090A"/>
    <w:rsid w:val="00ED20B5"/>
    <w:rsid w:val="00F06D6D"/>
    <w:rsid w:val="00F46900"/>
    <w:rsid w:val="00F61D89"/>
    <w:rsid w:val="00F81880"/>
    <w:rsid w:val="00F859EA"/>
    <w:rsid w:val="00FB1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styleId="11">
    <w:name w:val="Plain Table 1"/>
    <w:basedOn w:val="a2"/>
    <w:uiPriority w:val="41"/>
    <w:rsid w:val="00427F5A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f8">
    <w:name w:val="Revision"/>
    <w:hidden/>
    <w:uiPriority w:val="99"/>
    <w:semiHidden/>
    <w:rsid w:val="00207908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9</TotalTime>
  <Pages>2</Pages>
  <Words>308</Words>
  <Characters>176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张 迪飞</cp:lastModifiedBy>
  <cp:revision>27</cp:revision>
  <cp:lastPrinted>2013-10-03T12:51:00Z</cp:lastPrinted>
  <dcterms:created xsi:type="dcterms:W3CDTF">2021-08-19T03:22:00Z</dcterms:created>
  <dcterms:modified xsi:type="dcterms:W3CDTF">2021-10-26T11:25:00Z</dcterms:modified>
</cp:coreProperties>
</file>